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59688F">
      <w:pPr>
        <w:jc w:val="center"/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none"/>
        </w:rPr>
      </w:pPr>
    </w:p>
    <w:p w14:paraId="4044B1F2">
      <w:pPr>
        <w:jc w:val="center"/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none"/>
        </w:rPr>
      </w:pPr>
    </w:p>
    <w:p w14:paraId="4A94EACB">
      <w:pPr>
        <w:jc w:val="center"/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none"/>
        </w:rPr>
      </w:pPr>
    </w:p>
    <w:p w14:paraId="5E1EA85C">
      <w:pPr>
        <w:jc w:val="center"/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none"/>
        </w:rPr>
      </w:pPr>
    </w:p>
    <w:p w14:paraId="67D9E340">
      <w:pPr>
        <w:jc w:val="center"/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none"/>
        </w:rPr>
      </w:pPr>
    </w:p>
    <w:p w14:paraId="1ADEA34A">
      <w:pPr>
        <w:jc w:val="center"/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none"/>
        </w:rPr>
      </w:pPr>
    </w:p>
    <w:p w14:paraId="72FBA026">
      <w:pPr>
        <w:jc w:val="center"/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none"/>
        </w:rPr>
      </w:pPr>
    </w:p>
    <w:p w14:paraId="4931DE82">
      <w:pPr>
        <w:spacing w:line="360" w:lineRule="auto"/>
        <w:jc w:val="center"/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none"/>
        </w:rPr>
      </w:pPr>
    </w:p>
    <w:p w14:paraId="40B0D94E">
      <w:pPr>
        <w:spacing w:line="360" w:lineRule="auto"/>
        <w:jc w:val="center"/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none"/>
        </w:rPr>
      </w:pPr>
    </w:p>
    <w:p w14:paraId="60BFCC49">
      <w:pPr>
        <w:spacing w:line="360" w:lineRule="auto"/>
        <w:jc w:val="center"/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none"/>
        </w:rPr>
      </w:pPr>
    </w:p>
    <w:p w14:paraId="1F025772">
      <w:pPr>
        <w:spacing w:line="360" w:lineRule="auto"/>
        <w:jc w:val="center"/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none"/>
        </w:rPr>
      </w:pPr>
    </w:p>
    <w:p w14:paraId="3187D294">
      <w:pPr>
        <w:spacing w:line="360" w:lineRule="auto"/>
        <w:jc w:val="center"/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none"/>
        </w:rPr>
      </w:pPr>
    </w:p>
    <w:p w14:paraId="13BBB219">
      <w:pPr>
        <w:spacing w:line="360" w:lineRule="auto"/>
        <w:jc w:val="center"/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none"/>
        </w:rPr>
      </w:pPr>
    </w:p>
    <w:p w14:paraId="24CDD05E">
      <w:pPr>
        <w:spacing w:line="360" w:lineRule="auto"/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>Predicting infections with multidrug-resistant organisms (MDROs) in neurocritical care patients with hospital acquired pneumonia (HAP): development of a novel multivariate prediction model</w:t>
      </w:r>
    </w:p>
    <w:p w14:paraId="119F0DEC">
      <w:pPr>
        <w:spacing w:line="360" w:lineRule="auto"/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 w14:paraId="7BDD586A">
      <w:pPr>
        <w:spacing w:line="360" w:lineRule="auto"/>
        <w:jc w:val="center"/>
        <w:rPr>
          <w:rFonts w:ascii="Times New Roman" w:hAnsi="Times New Roman"/>
          <w:b/>
          <w:color w:val="auto"/>
          <w:sz w:val="24"/>
          <w:szCs w:val="24"/>
          <w:highlight w:val="none"/>
        </w:rPr>
      </w:pPr>
      <w:r>
        <w:rPr>
          <w:rFonts w:ascii="Times New Roman" w:hAnsi="Times New Roman"/>
          <w:b/>
          <w:color w:val="auto"/>
          <w:sz w:val="24"/>
          <w:szCs w:val="24"/>
          <w:highlight w:val="none"/>
        </w:rPr>
        <w:t>Supplementary material</w:t>
      </w:r>
    </w:p>
    <w:p w14:paraId="1CFE2C39">
      <w:pPr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7765EDD1">
      <w:pPr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1B31247F">
      <w:pPr>
        <w:ind w:firstLine="964" w:firstLineChars="400"/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07BC67A5">
      <w:pPr>
        <w:ind w:firstLine="964" w:firstLineChars="400"/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1E7723D0">
      <w:pPr>
        <w:ind w:firstLine="964" w:firstLineChars="400"/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738176AE">
      <w:pPr>
        <w:ind w:firstLine="964" w:firstLineChars="400"/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51934F53">
      <w:pPr>
        <w:ind w:firstLine="964" w:firstLineChars="400"/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29042350">
      <w:pPr>
        <w:ind w:firstLine="964" w:firstLineChars="400"/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122E6B6B">
      <w:pPr>
        <w:ind w:firstLine="964" w:firstLineChars="400"/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792C7ED0">
      <w:pPr>
        <w:ind w:firstLine="964" w:firstLineChars="400"/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05245C7A">
      <w:pPr>
        <w:ind w:firstLine="964" w:firstLineChars="400"/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124A824F">
      <w:pPr>
        <w:ind w:firstLine="964" w:firstLineChars="400"/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2386D806">
      <w:pPr>
        <w:ind w:firstLine="964" w:firstLineChars="400"/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66B713BE">
      <w:pPr>
        <w:ind w:firstLine="964" w:firstLineChars="400"/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21E1422F">
      <w:pPr>
        <w:ind w:firstLine="964" w:firstLineChars="400"/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3E27B5E7">
      <w:pPr>
        <w:ind w:firstLine="964" w:firstLineChars="400"/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603A3062">
      <w:pPr>
        <w:ind w:firstLine="964" w:firstLineChars="400"/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769C5497">
      <w:pPr>
        <w:ind w:firstLine="964" w:firstLineChars="400"/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17BB6EBF">
      <w:pPr>
        <w:ind w:firstLine="964" w:firstLineChars="400"/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5F15064C">
      <w:pPr>
        <w:ind w:firstLine="964" w:firstLineChars="400"/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232F767B">
      <w:pPr>
        <w:ind w:firstLine="964" w:firstLineChars="400"/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42998D74">
      <w:pPr>
        <w:ind w:firstLine="964" w:firstLineChars="400"/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2F67F0EF">
      <w:pPr>
        <w:ind w:firstLine="964" w:firstLineChars="400"/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4AA045A2">
      <w:pPr>
        <w:ind w:firstLine="964" w:firstLineChars="400"/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5CDA9C16">
      <w:pPr>
        <w:ind w:firstLine="964" w:firstLineChars="400"/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05A0918E">
      <w:pPr>
        <w:ind w:firstLine="964" w:firstLineChars="400"/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4F4125C4">
      <w:pPr>
        <w:ind w:firstLine="964" w:firstLineChars="400"/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401C7716">
      <w:pPr>
        <w:ind w:firstLine="964" w:firstLineChars="400"/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7E888CB7">
      <w:pPr>
        <w:ind w:firstLine="964" w:firstLineChars="400"/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34325878">
      <w:pPr>
        <w:ind w:firstLine="964" w:firstLineChars="400"/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300474BD">
      <w:pPr>
        <w:ind w:firstLine="964" w:firstLineChars="400"/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395DF729">
      <w:pPr>
        <w:ind w:firstLine="964" w:firstLineChars="400"/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0627B97F">
      <w:pPr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5FC6C39E">
      <w:pPr>
        <w:keepNext w:val="0"/>
        <w:keepLines w:val="0"/>
        <w:pageBreakBefore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803" w:firstLineChars="400"/>
        <w:jc w:val="left"/>
        <w:textAlignment w:val="auto"/>
        <w:rPr>
          <w:rFonts w:hint="eastAsia" w:ascii="Times New Roman" w:hAnsi="Times New Roman"/>
          <w:b w:val="0"/>
          <w:bCs/>
          <w:color w:val="auto"/>
          <w:sz w:val="20"/>
          <w:szCs w:val="20"/>
          <w:highlight w:val="none"/>
        </w:rPr>
      </w:pPr>
      <w:bookmarkStart w:id="0" w:name="OLE_LINK1"/>
      <w:r>
        <w:rPr>
          <w:rFonts w:hint="eastAsia" w:ascii="Times New Roman" w:hAnsi="Times New Roman"/>
          <w:b/>
          <w:color w:val="auto"/>
          <w:sz w:val="20"/>
          <w:szCs w:val="20"/>
          <w:highlight w:val="none"/>
        </w:rPr>
        <w:t>Table S1.</w:t>
      </w:r>
      <w:bookmarkEnd w:id="0"/>
      <w:r>
        <w:rPr>
          <w:rFonts w:hint="eastAsia" w:ascii="Times New Roman" w:hAnsi="Times New Roman"/>
          <w:b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/>
          <w:color w:val="auto"/>
          <w:sz w:val="20"/>
          <w:szCs w:val="20"/>
          <w:highlight w:val="none"/>
        </w:rPr>
        <w:t xml:space="preserve">The </w:t>
      </w:r>
      <w:r>
        <w:rPr>
          <w:rFonts w:hint="eastAsia" w:ascii="Times New Roman" w:hAnsi="Times New Roman"/>
          <w:b w:val="0"/>
          <w:bCs/>
          <w:color w:val="auto"/>
          <w:sz w:val="20"/>
          <w:szCs w:val="20"/>
          <w:highlight w:val="none"/>
          <w:lang w:val="en-US" w:eastAsia="zh-CN"/>
        </w:rPr>
        <w:t>d</w:t>
      </w:r>
      <w:r>
        <w:rPr>
          <w:rFonts w:hint="eastAsia" w:ascii="Times New Roman" w:hAnsi="Times New Roman"/>
          <w:b w:val="0"/>
          <w:bCs/>
          <w:color w:val="auto"/>
          <w:sz w:val="20"/>
          <w:szCs w:val="20"/>
          <w:highlight w:val="none"/>
        </w:rPr>
        <w:t xml:space="preserve">efinition of the </w:t>
      </w:r>
      <w:r>
        <w:rPr>
          <w:rFonts w:hint="eastAsia" w:ascii="Times New Roman" w:hAnsi="Times New Roman"/>
          <w:b w:val="0"/>
          <w:bCs/>
          <w:color w:val="auto"/>
          <w:sz w:val="20"/>
          <w:szCs w:val="20"/>
          <w:highlight w:val="none"/>
          <w:lang w:val="en-US" w:eastAsia="zh-CN"/>
        </w:rPr>
        <w:t>v</w:t>
      </w:r>
      <w:r>
        <w:rPr>
          <w:rFonts w:hint="eastAsia" w:ascii="Times New Roman" w:hAnsi="Times New Roman"/>
          <w:b w:val="0"/>
          <w:bCs/>
          <w:color w:val="auto"/>
          <w:sz w:val="20"/>
          <w:szCs w:val="20"/>
          <w:highlight w:val="none"/>
        </w:rPr>
        <w:t xml:space="preserve">ariables </w:t>
      </w:r>
      <w:r>
        <w:rPr>
          <w:rFonts w:hint="eastAsia" w:ascii="Times New Roman" w:hAnsi="Times New Roman"/>
          <w:b w:val="0"/>
          <w:bCs/>
          <w:color w:val="auto"/>
          <w:sz w:val="20"/>
          <w:szCs w:val="20"/>
          <w:highlight w:val="none"/>
          <w:lang w:val="en-US" w:eastAsia="zh-CN"/>
        </w:rPr>
        <w:t>u</w:t>
      </w:r>
      <w:r>
        <w:rPr>
          <w:rFonts w:hint="eastAsia" w:ascii="Times New Roman" w:hAnsi="Times New Roman"/>
          <w:b w:val="0"/>
          <w:bCs/>
          <w:color w:val="auto"/>
          <w:sz w:val="20"/>
          <w:szCs w:val="20"/>
          <w:highlight w:val="none"/>
        </w:rPr>
        <w:t xml:space="preserve">sed in this </w:t>
      </w:r>
      <w:r>
        <w:rPr>
          <w:rFonts w:hint="eastAsia" w:ascii="Times New Roman" w:hAnsi="Times New Roman"/>
          <w:b w:val="0"/>
          <w:bCs/>
          <w:color w:val="auto"/>
          <w:sz w:val="20"/>
          <w:szCs w:val="20"/>
          <w:highlight w:val="none"/>
          <w:lang w:val="en-US" w:eastAsia="zh-CN"/>
        </w:rPr>
        <w:t>s</w:t>
      </w:r>
      <w:r>
        <w:rPr>
          <w:rFonts w:hint="eastAsia" w:ascii="Times New Roman" w:hAnsi="Times New Roman"/>
          <w:b w:val="0"/>
          <w:bCs/>
          <w:color w:val="auto"/>
          <w:sz w:val="20"/>
          <w:szCs w:val="20"/>
          <w:highlight w:val="none"/>
        </w:rPr>
        <w:t>tudy</w:t>
      </w:r>
    </w:p>
    <w:tbl>
      <w:tblPr>
        <w:tblStyle w:val="4"/>
        <w:tblpPr w:leftFromText="180" w:rightFromText="180" w:vertAnchor="text" w:horzAnchor="page" w:tblpXSpec="center" w:tblpY="119"/>
        <w:tblOverlap w:val="never"/>
        <w:tblW w:w="10255" w:type="dxa"/>
        <w:jc w:val="center"/>
        <w:tblBorders>
          <w:top w:val="single" w:color="000000" w:sz="12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1"/>
        <w:gridCol w:w="4408"/>
        <w:gridCol w:w="2896"/>
      </w:tblGrid>
      <w:tr w14:paraId="500D3C7C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951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303830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Variables</w:t>
            </w:r>
          </w:p>
        </w:tc>
        <w:tc>
          <w:tcPr>
            <w:tcW w:w="4408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43F275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Variable definition</w:t>
            </w:r>
          </w:p>
        </w:tc>
        <w:tc>
          <w:tcPr>
            <w:tcW w:w="2896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00DDFD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he assignment</w:t>
            </w:r>
          </w:p>
        </w:tc>
      </w:tr>
      <w:tr w14:paraId="672978AE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2951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D83B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4408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44B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ge of the patient</w:t>
            </w:r>
          </w:p>
        </w:tc>
        <w:tc>
          <w:tcPr>
            <w:tcW w:w="2896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AF3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bookmarkStart w:id="1" w:name="OLE_LINK1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ntinuous variable</w:t>
            </w:r>
            <w:bookmarkEnd w:id="1"/>
          </w:p>
        </w:tc>
      </w:tr>
      <w:tr w14:paraId="239D428E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24D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le sex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90A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atient sex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0D5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emale = 0; Male = 1</w:t>
            </w:r>
          </w:p>
        </w:tc>
      </w:tr>
      <w:tr w14:paraId="3E7DC488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2DA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ength of stay in neuro-ICU (days)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4C03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uration from neuro-ICU admission to discharge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BBC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bookmarkStart w:id="2" w:name="OLE_LINK9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ntinuous variable</w:t>
            </w:r>
            <w:bookmarkEnd w:id="2"/>
          </w:p>
        </w:tc>
      </w:tr>
      <w:tr w14:paraId="397A412E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F03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lasgow score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87EF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lasgow score at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A61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ntinuous variable</w:t>
            </w:r>
          </w:p>
        </w:tc>
      </w:tr>
      <w:tr w14:paraId="17D33E24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4CD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king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AC51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istory of Smoking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228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 = 0; Yes = 1</w:t>
            </w:r>
          </w:p>
        </w:tc>
      </w:tr>
      <w:tr w14:paraId="41BF6243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9C7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rinking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E3AB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istory of drinking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F0B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 = 0; Yes = 1</w:t>
            </w:r>
          </w:p>
        </w:tc>
      </w:tr>
      <w:tr w14:paraId="6C377398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C75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iabetes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E9D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istory of diabetes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2AA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 = 0; Yes = 1</w:t>
            </w:r>
          </w:p>
        </w:tc>
      </w:tr>
      <w:tr w14:paraId="4FE0F8D0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8DA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C52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bookmarkStart w:id="3" w:name="OLE_LINK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History of </w:t>
            </w:r>
            <w:bookmarkEnd w:id="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039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 = 0; Yes = 1</w:t>
            </w:r>
          </w:p>
        </w:tc>
      </w:tr>
      <w:tr w14:paraId="68ED6DFE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FEA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troke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95F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istory of stroke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C53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 = 0; Yes = 1</w:t>
            </w:r>
          </w:p>
        </w:tc>
      </w:tr>
      <w:tr w14:paraId="3988CE4D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9F8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eart disease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A80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istory of heart disease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AEE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 = 0; Yes = 1</w:t>
            </w:r>
          </w:p>
        </w:tc>
      </w:tr>
      <w:tr w14:paraId="5561EEF2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578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erebral infarction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B5B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istory of cerebral infarct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FDD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 = 0; Yes = 1</w:t>
            </w:r>
          </w:p>
        </w:tc>
      </w:tr>
      <w:tr w14:paraId="1436DF42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2EF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hronic obstructive pulmonary disease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44F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istory of Chronic obstructive pulmonary disease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9BF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 = 0; Yes = 1</w:t>
            </w:r>
          </w:p>
        </w:tc>
      </w:tr>
      <w:tr w14:paraId="7D55D146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48D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hronic renal insufficiency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5AE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istory of chronic renal insufficiency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06E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bookmarkStart w:id="4" w:name="OLE_LINK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 = 0; Yes = 1</w:t>
            </w:r>
            <w:bookmarkEnd w:id="4"/>
          </w:p>
        </w:tc>
      </w:tr>
      <w:tr w14:paraId="57FD7E28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6D5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ncer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ACE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bookmarkStart w:id="5" w:name="OLE_LINK1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istory of</w:t>
            </w:r>
            <w:bookmarkEnd w:id="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cancer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54F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bookmarkStart w:id="6" w:name="OLE_LINK1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 = 0; Yes = 1</w:t>
            </w:r>
            <w:bookmarkEnd w:id="6"/>
          </w:p>
        </w:tc>
      </w:tr>
      <w:tr w14:paraId="2C5F38BA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4C3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bookmarkStart w:id="7" w:name="OLE_LINK3" w:colFirst="1" w:colLast="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lood transfusion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886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istory of Blood transfu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35F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 = 0; Yes = 1</w:t>
            </w:r>
          </w:p>
        </w:tc>
      </w:tr>
      <w:tr w14:paraId="154BA8EB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5E1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Use of ventilator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C3A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istory of use of ventilator in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5DB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 = 0; Yes = 1</w:t>
            </w:r>
          </w:p>
        </w:tc>
      </w:tr>
      <w:tr w14:paraId="14358023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B00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ays of ventilator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0F2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ays of ventilator use in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053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ntinuous variable</w:t>
            </w:r>
          </w:p>
        </w:tc>
      </w:tr>
      <w:bookmarkEnd w:id="7"/>
      <w:tr w14:paraId="1B825742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6D2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Tracheotomy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51D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History of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Tracheotom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in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9411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 = 0; Yes = 1</w:t>
            </w:r>
          </w:p>
        </w:tc>
      </w:tr>
      <w:tr w14:paraId="2754E4AC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733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Trachea cannula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CD8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History of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Trachea cannu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in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4B9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bookmarkStart w:id="8" w:name="OLE_LINK1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 = 0; Yes = 1</w:t>
            </w:r>
            <w:bookmarkEnd w:id="8"/>
          </w:p>
        </w:tc>
      </w:tr>
      <w:tr w14:paraId="6608B1E6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397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History of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Surgery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909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History of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Surgery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 before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A86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 = 0; Yes = 1</w:t>
            </w:r>
          </w:p>
        </w:tc>
      </w:tr>
      <w:tr w14:paraId="66657B41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4FA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bookmarkStart w:id="9" w:name="OLE_LINK16" w:colFirst="2" w:colLast="2"/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Lumbar puncture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D29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bookmarkStart w:id="10" w:name="OLE_LINK1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History of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Lumbar punctur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n admission</w:t>
            </w:r>
            <w:bookmarkEnd w:id="10"/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419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 = 0; Yes = 1</w:t>
            </w:r>
          </w:p>
        </w:tc>
      </w:tr>
      <w:bookmarkEnd w:id="9"/>
      <w:tr w14:paraId="3776AFEA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CFC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bookmarkStart w:id="11" w:name="OLE_LINK15"/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External ventricular drainage</w:t>
            </w:r>
            <w:bookmarkEnd w:id="11"/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D61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History of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External ventricular drainag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n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F55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 = 0; Yes = 1</w:t>
            </w:r>
          </w:p>
        </w:tc>
      </w:tr>
      <w:tr w14:paraId="5C0B673A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7FE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Deep vein catheterization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367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istory of d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ep vein catheterization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n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6CC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 = 0; Yes = 1</w:t>
            </w:r>
          </w:p>
        </w:tc>
      </w:tr>
      <w:tr w14:paraId="0BDA781D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0CA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Indwelling gastric tube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652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istory of i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ndwelling gastric tube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n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F54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 = 0; Yes = 1</w:t>
            </w:r>
          </w:p>
        </w:tc>
      </w:tr>
      <w:tr w14:paraId="4BBCC2F0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1C0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Indwelling urethral catheter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A4A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istory of i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ndwelling urethral catheter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n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D17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 = 0; Yes = 1</w:t>
            </w:r>
          </w:p>
        </w:tc>
      </w:tr>
      <w:tr w14:paraId="4737B6D5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CB4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Blood transfusion 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C3E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Blood transfus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in admission 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BBC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 = 0; Yes = 1</w:t>
            </w:r>
          </w:p>
        </w:tc>
      </w:tr>
      <w:tr w14:paraId="01ADB74A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668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bookmarkStart w:id="12" w:name="OLE_LINK4" w:colFirst="1" w:colLast="2"/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History of antibiotic use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62A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History of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antibiotic use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n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A32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 = 0; Yes = 1</w:t>
            </w:r>
          </w:p>
        </w:tc>
      </w:tr>
      <w:bookmarkEnd w:id="12"/>
      <w:tr w14:paraId="1A8B99C6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D30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Sedative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46A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History of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Sedative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 us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n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63D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 = 0; Yes = 1</w:t>
            </w:r>
          </w:p>
        </w:tc>
      </w:tr>
      <w:tr w14:paraId="6156B353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75A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Vaso-active agent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03E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History of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Vaso-active agent use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n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647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bookmarkStart w:id="13" w:name="OLE_LINK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 = 0; Yes = 1</w:t>
            </w:r>
            <w:bookmarkEnd w:id="13"/>
          </w:p>
        </w:tc>
      </w:tr>
      <w:tr w14:paraId="6A68631F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E70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KCL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645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History of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KCL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 xml:space="preserve"> use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n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A38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 = 0; Yes = 1</w:t>
            </w:r>
          </w:p>
        </w:tc>
      </w:tr>
      <w:tr w14:paraId="740203DB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DEF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lucocorticoid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D73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History of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lucocorticoid use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n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18D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 = 0; Yes = 1</w:t>
            </w:r>
          </w:p>
        </w:tc>
      </w:tr>
      <w:tr w14:paraId="0BF88164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169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bookmarkStart w:id="14" w:name="OLE_LINK5"/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Anticoagulant</w:t>
            </w:r>
            <w:bookmarkEnd w:id="14"/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AB6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History of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Anticoagulant use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n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DD4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 = 0; Yes = 1</w:t>
            </w:r>
          </w:p>
        </w:tc>
      </w:tr>
      <w:tr w14:paraId="061C3F8A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0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FA1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dmission diagnosis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18D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atient's diagnosis was made on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87B8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Cerebral haemorrhage = 0; </w:t>
            </w:r>
          </w:p>
          <w:p w14:paraId="7C3854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Traumatic brain injury = 1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Aneurysm = 2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Infarc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= 3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rain tumour = 4</w:t>
            </w:r>
          </w:p>
          <w:p w14:paraId="43EBCC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Others = 5</w:t>
            </w:r>
          </w:p>
        </w:tc>
      </w:tr>
      <w:tr w14:paraId="13FF5B36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A1C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MI, (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8C7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MI at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D31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ntinuous variable</w:t>
            </w:r>
          </w:p>
        </w:tc>
      </w:tr>
      <w:tr w14:paraId="5A3ADF4E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A84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AC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77F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LAC </w:t>
            </w:r>
            <w:bookmarkStart w:id="15" w:name="OLE_LINK1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value</w:t>
            </w:r>
            <w:bookmarkEnd w:id="1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within 48 hours of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747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bookmarkStart w:id="16" w:name="OLE_LINK19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ntinuous variable</w:t>
            </w:r>
            <w:bookmarkEnd w:id="16"/>
          </w:p>
        </w:tc>
      </w:tr>
      <w:tr w14:paraId="53B73D5E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D65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lbumin, (g/L)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D41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lbumin value within 48 hours of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52B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ntinuous variable</w:t>
            </w:r>
          </w:p>
        </w:tc>
      </w:tr>
      <w:tr w14:paraId="1CBCE75C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37E1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bookmarkStart w:id="17" w:name="OLE_LINK20"/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arbamid</w:t>
            </w:r>
            <w:bookmarkEnd w:id="17"/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e, (mmol/L)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AA1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arbamid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value within 48 hours of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55C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bookmarkStart w:id="18" w:name="OLE_LINK1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ntinuous variable</w:t>
            </w:r>
            <w:bookmarkEnd w:id="18"/>
          </w:p>
        </w:tc>
      </w:tr>
      <w:tr w14:paraId="16E4D760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4D1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otal protein, (g/L)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5F5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otal protein value within 48 hours of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A7B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ntinuous variable</w:t>
            </w:r>
          </w:p>
        </w:tc>
      </w:tr>
      <w:tr w14:paraId="00E4E691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20E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WBC, (10^9/L)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9BE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WBC value within 48 hours of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CAE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ntinuous variable</w:t>
            </w:r>
          </w:p>
        </w:tc>
      </w:tr>
      <w:tr w14:paraId="6819E710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22E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emoglobin, (g/L)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19C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emoglobin value within 48 hours of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FD5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ntinuous variable</w:t>
            </w:r>
          </w:p>
        </w:tc>
      </w:tr>
      <w:tr w14:paraId="4D75F7A9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BA9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RP (mg/dl)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3DA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PR value within 48 hours of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90F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ntinuous variable</w:t>
            </w:r>
          </w:p>
        </w:tc>
      </w:tr>
      <w:tr w14:paraId="2A7F36D0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C2E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Neutrophil ratio (%)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6C5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Neutrophil ratio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within 48 hours of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D96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ntinuous variable</w:t>
            </w:r>
          </w:p>
        </w:tc>
      </w:tr>
      <w:tr w14:paraId="6CFD1A09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B45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Lymphocyte ratio (%)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94F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Lymphocyte ratio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within 48 hours of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689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ntinuous variable</w:t>
            </w:r>
          </w:p>
        </w:tc>
      </w:tr>
      <w:tr w14:paraId="147774DE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A13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 xml:space="preserve">Neutrophil count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(10^9/L)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64B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Neutrophil count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within 48 hours of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9C3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ntinuous variable</w:t>
            </w:r>
          </w:p>
        </w:tc>
      </w:tr>
      <w:tr w14:paraId="4CA6A3B2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437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 xml:space="preserve">Lymphocyte count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(10^9/L)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4EE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Lymphocyte count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within 48 hours of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879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ntinuous variable</w:t>
            </w:r>
          </w:p>
        </w:tc>
      </w:tr>
      <w:tr w14:paraId="67BD7A7F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A93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rocalcitonin, (ng/ml)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F44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rocalcitonin within 48 hours of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4EE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ntinuous variable</w:t>
            </w:r>
          </w:p>
        </w:tc>
      </w:tr>
      <w:tr w14:paraId="0DD62039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D29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LT, (U/L)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289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LT within 48 hours of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8AA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ntinuous variable</w:t>
            </w:r>
          </w:p>
        </w:tc>
      </w:tr>
      <w:tr w14:paraId="0F8FD683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733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ST, (U/L)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470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ST within 48 hours of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48C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ntinuous variable</w:t>
            </w:r>
          </w:p>
        </w:tc>
      </w:tr>
      <w:tr w14:paraId="428C06B1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995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Uric Acid, (umol/L)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2F5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Uric Acid within 48 hours of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E8B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ntinuous variable</w:t>
            </w:r>
          </w:p>
        </w:tc>
      </w:tr>
      <w:tr w14:paraId="3A477955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9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23D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lucose, (mmol/L)</w:t>
            </w:r>
          </w:p>
        </w:tc>
        <w:tc>
          <w:tcPr>
            <w:tcW w:w="4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FEE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lucose within 48 hours of admission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5D8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ntinuous variable</w:t>
            </w:r>
          </w:p>
        </w:tc>
      </w:tr>
      <w:tr w14:paraId="5C87D2CE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951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375FFB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Numbe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of antibiotics*</w:t>
            </w:r>
          </w:p>
        </w:tc>
        <w:tc>
          <w:tcPr>
            <w:tcW w:w="4408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4533DB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umber of antibiotic used by patients prior to the onset of CRKP infection</w:t>
            </w:r>
          </w:p>
        </w:tc>
        <w:tc>
          <w:tcPr>
            <w:tcW w:w="2896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1072CC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ntinuous variable</w:t>
            </w:r>
          </w:p>
        </w:tc>
      </w:tr>
    </w:tbl>
    <w:p w14:paraId="5C12D20A">
      <w:pPr>
        <w:tabs>
          <w:tab w:val="left" w:pos="1334"/>
        </w:tabs>
        <w:bidi w:val="0"/>
        <w:jc w:val="left"/>
        <w:rPr>
          <w:rFonts w:hint="default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ab/>
      </w:r>
    </w:p>
    <w:p w14:paraId="6428C319">
      <w:pPr>
        <w:ind w:firstLine="960" w:firstLineChars="400"/>
        <w:jc w:val="left"/>
        <w:rPr>
          <w:rFonts w:hint="eastAsia" w:ascii="Times New Roman" w:hAnsi="Times New Roman"/>
          <w:b w:val="0"/>
          <w:bCs/>
          <w:color w:val="auto"/>
          <w:sz w:val="24"/>
          <w:szCs w:val="24"/>
          <w:highlight w:val="none"/>
        </w:rPr>
      </w:pPr>
    </w:p>
    <w:p w14:paraId="4D342CD2">
      <w:pPr>
        <w:jc w:val="left"/>
        <w:rPr>
          <w:rFonts w:hint="eastAsia" w:ascii="Times New Roman" w:hAnsi="Times New Roman"/>
          <w:b/>
          <w:color w:val="auto"/>
          <w:sz w:val="24"/>
          <w:szCs w:val="24"/>
          <w:highlight w:val="none"/>
        </w:rPr>
      </w:pPr>
    </w:p>
    <w:p w14:paraId="2C8DD06B">
      <w:pPr>
        <w:rPr>
          <w:color w:val="auto"/>
          <w:highlight w:val="none"/>
        </w:rPr>
      </w:pPr>
    </w:p>
    <w:p w14:paraId="0929DB32">
      <w:pPr>
        <w:bidi w:val="0"/>
        <w:rPr>
          <w:rFonts w:asciiTheme="minorHAnsi" w:hAnsiTheme="minorHAnsi" w:eastAsiaTheme="minorEastAsia" w:cstheme="minorBidi"/>
          <w:color w:val="auto"/>
          <w:kern w:val="2"/>
          <w:sz w:val="21"/>
          <w:szCs w:val="24"/>
          <w:highlight w:val="none"/>
          <w:lang w:val="en-US" w:eastAsia="zh-CN" w:bidi="ar-SA"/>
        </w:rPr>
      </w:pPr>
    </w:p>
    <w:p w14:paraId="078512C9">
      <w:pPr>
        <w:bidi w:val="0"/>
        <w:rPr>
          <w:color w:val="auto"/>
          <w:highlight w:val="none"/>
          <w:lang w:val="en-US" w:eastAsia="zh-CN"/>
        </w:rPr>
      </w:pPr>
    </w:p>
    <w:p w14:paraId="79FA721E">
      <w:pPr>
        <w:bidi w:val="0"/>
        <w:rPr>
          <w:color w:val="auto"/>
          <w:highlight w:val="none"/>
          <w:lang w:val="en-US" w:eastAsia="zh-CN"/>
        </w:rPr>
      </w:pPr>
    </w:p>
    <w:p w14:paraId="4DE24880">
      <w:pPr>
        <w:bidi w:val="0"/>
        <w:rPr>
          <w:color w:val="auto"/>
          <w:highlight w:val="none"/>
          <w:lang w:val="en-US" w:eastAsia="zh-CN"/>
        </w:rPr>
      </w:pPr>
    </w:p>
    <w:p w14:paraId="1CBA9F8F">
      <w:pPr>
        <w:bidi w:val="0"/>
        <w:rPr>
          <w:color w:val="auto"/>
          <w:highlight w:val="none"/>
          <w:lang w:val="en-US" w:eastAsia="zh-CN"/>
        </w:rPr>
      </w:pPr>
    </w:p>
    <w:p w14:paraId="6185BC5D">
      <w:pPr>
        <w:bidi w:val="0"/>
        <w:rPr>
          <w:color w:val="auto"/>
          <w:highlight w:val="none"/>
          <w:lang w:val="en-US" w:eastAsia="zh-CN"/>
        </w:rPr>
      </w:pPr>
    </w:p>
    <w:p w14:paraId="6A7B599D">
      <w:pPr>
        <w:bidi w:val="0"/>
        <w:rPr>
          <w:color w:val="auto"/>
          <w:highlight w:val="none"/>
          <w:lang w:val="en-US" w:eastAsia="zh-CN"/>
        </w:rPr>
      </w:pPr>
    </w:p>
    <w:p w14:paraId="2A9B3D33">
      <w:pPr>
        <w:bidi w:val="0"/>
        <w:rPr>
          <w:color w:val="auto"/>
          <w:highlight w:val="none"/>
          <w:lang w:val="en-US" w:eastAsia="zh-CN"/>
        </w:rPr>
      </w:pPr>
    </w:p>
    <w:p w14:paraId="3E992553">
      <w:pPr>
        <w:bidi w:val="0"/>
        <w:rPr>
          <w:color w:val="auto"/>
          <w:highlight w:val="none"/>
          <w:lang w:val="en-US" w:eastAsia="zh-CN"/>
        </w:rPr>
      </w:pPr>
    </w:p>
    <w:p w14:paraId="25FCA91C">
      <w:pPr>
        <w:bidi w:val="0"/>
        <w:rPr>
          <w:color w:val="auto"/>
          <w:highlight w:val="none"/>
          <w:lang w:val="en-US" w:eastAsia="zh-CN"/>
        </w:rPr>
      </w:pPr>
    </w:p>
    <w:p w14:paraId="6CB92514">
      <w:pPr>
        <w:bidi w:val="0"/>
        <w:rPr>
          <w:color w:val="auto"/>
          <w:highlight w:val="none"/>
          <w:lang w:val="en-US" w:eastAsia="zh-CN"/>
        </w:rPr>
      </w:pPr>
    </w:p>
    <w:p w14:paraId="64D60926">
      <w:pPr>
        <w:bidi w:val="0"/>
        <w:rPr>
          <w:rFonts w:hint="default" w:ascii="Times New Roman" w:hAnsi="Times New Roman" w:cs="Times New Roman"/>
          <w:color w:val="auto"/>
          <w:sz w:val="16"/>
          <w:szCs w:val="16"/>
          <w:highlight w:val="none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highlight w:val="none"/>
        </w:rPr>
        <w:t xml:space="preserve">Note:INR,International Normalized Ratio; BMI: Body mass index; RBC, red blood cell; WBC, white blood cell; ALT, Alanine transaminase; AST, Aspartate transaminase; EVD: External Ventricular Drainage;LAC, Lactic acid. </w:t>
      </w:r>
    </w:p>
    <w:p w14:paraId="24BD9F31">
      <w:pPr>
        <w:tabs>
          <w:tab w:val="left" w:pos="1334"/>
        </w:tabs>
        <w:bidi w:val="0"/>
        <w:jc w:val="left"/>
        <w:rPr>
          <w:rFonts w:hint="eastAsia"/>
          <w:color w:val="auto"/>
          <w:highlight w:val="none"/>
          <w:lang w:val="en-US" w:eastAsia="zh-CN"/>
        </w:rPr>
      </w:pPr>
    </w:p>
    <w:p w14:paraId="062FE31D">
      <w:pPr>
        <w:tabs>
          <w:tab w:val="left" w:pos="1334"/>
        </w:tabs>
        <w:bidi w:val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44861673">
      <w:pPr>
        <w:bidi w:val="0"/>
        <w:rPr>
          <w:rFonts w:hint="default" w:asciiTheme="minorHAnsi" w:hAnsiTheme="minorHAnsi" w:eastAsiaTheme="minorEastAsia" w:cstheme="minorBidi"/>
          <w:color w:val="auto"/>
          <w:kern w:val="2"/>
          <w:sz w:val="21"/>
          <w:szCs w:val="24"/>
          <w:highlight w:val="none"/>
          <w:lang w:val="en-US" w:eastAsia="zh-CN" w:bidi="ar-SA"/>
        </w:rPr>
      </w:pPr>
    </w:p>
    <w:p w14:paraId="78DB980E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5FBAB100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3796E0BF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5AB43C7B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484D6BB0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08EB6F43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1461AF8F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79FDE98C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69C851C8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36F12C2D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785FAC32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062CC358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391341A6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74FF91C6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61FDBACF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550DF409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551A7939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4E13B7F1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3DF6DF4A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22C83233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405E576B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1B6DA7EC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633ED0F7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1AF2D226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450042D0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257B5846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2EDFA235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0387C84C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43732907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145E08DE">
      <w:pPr>
        <w:tabs>
          <w:tab w:val="left" w:pos="667"/>
        </w:tabs>
        <w:bidi w:val="0"/>
        <w:jc w:val="left"/>
        <w:rPr>
          <w:rFonts w:hint="eastAsia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ab/>
      </w:r>
    </w:p>
    <w:p w14:paraId="45B079FC">
      <w:pPr>
        <w:tabs>
          <w:tab w:val="left" w:pos="667"/>
        </w:tabs>
        <w:bidi w:val="0"/>
        <w:jc w:val="left"/>
        <w:rPr>
          <w:rFonts w:hint="eastAsia"/>
          <w:color w:val="auto"/>
          <w:highlight w:val="none"/>
          <w:lang w:val="en-US" w:eastAsia="zh-CN"/>
        </w:rPr>
      </w:pPr>
    </w:p>
    <w:p w14:paraId="683696F1">
      <w:pPr>
        <w:tabs>
          <w:tab w:val="left" w:pos="667"/>
        </w:tabs>
        <w:bidi w:val="0"/>
        <w:jc w:val="left"/>
        <w:rPr>
          <w:rFonts w:hint="eastAsia"/>
          <w:color w:val="auto"/>
          <w:highlight w:val="none"/>
          <w:lang w:val="en-US" w:eastAsia="zh-CN"/>
        </w:rPr>
      </w:pPr>
    </w:p>
    <w:p w14:paraId="6BDCB9EA">
      <w:pPr>
        <w:keepNext w:val="0"/>
        <w:keepLines w:val="0"/>
        <w:pageBreakBefore/>
        <w:widowControl w:val="0"/>
        <w:tabs>
          <w:tab w:val="left" w:pos="667"/>
        </w:tabs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eastAsiaTheme="minorEastAsia"/>
          <w:b w:val="0"/>
          <w:bCs/>
          <w:color w:val="auto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/>
          <w:b/>
          <w:color w:val="auto"/>
          <w:sz w:val="20"/>
          <w:szCs w:val="20"/>
          <w:highlight w:val="none"/>
        </w:rPr>
        <w:t>Table S</w:t>
      </w:r>
      <w:r>
        <w:rPr>
          <w:rFonts w:hint="eastAsia" w:ascii="Times New Roman" w:hAnsi="Times New Roman"/>
          <w:b/>
          <w:color w:val="auto"/>
          <w:sz w:val="20"/>
          <w:szCs w:val="20"/>
          <w:highlight w:val="none"/>
          <w:lang w:val="en-US" w:eastAsia="zh-CN"/>
        </w:rPr>
        <w:t>2</w:t>
      </w:r>
      <w:r>
        <w:rPr>
          <w:rFonts w:hint="eastAsia" w:ascii="Times New Roman" w:hAnsi="Times New Roman"/>
          <w:b/>
          <w:color w:val="auto"/>
          <w:sz w:val="20"/>
          <w:szCs w:val="20"/>
          <w:highlight w:val="none"/>
        </w:rPr>
        <w:t>.</w:t>
      </w:r>
      <w:r>
        <w:rPr>
          <w:rFonts w:hint="eastAsia" w:ascii="Times New Roman" w:hAnsi="Times New Roman"/>
          <w:b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/>
          <w:color w:val="auto"/>
          <w:sz w:val="20"/>
          <w:szCs w:val="20"/>
          <w:highlight w:val="none"/>
          <w:lang w:val="en-US" w:eastAsia="zh-CN"/>
        </w:rPr>
        <w:t>Univariate analyses for predicting MDROs infection in NICU patients with HAP.</w:t>
      </w:r>
      <w:bookmarkStart w:id="20" w:name="_GoBack"/>
      <w:bookmarkEnd w:id="20"/>
    </w:p>
    <w:tbl>
      <w:tblPr>
        <w:tblStyle w:val="4"/>
        <w:tblpPr w:leftFromText="180" w:rightFromText="180" w:vertAnchor="text" w:horzAnchor="page" w:tblpXSpec="center" w:tblpY="119"/>
        <w:tblOverlap w:val="never"/>
        <w:tblW w:w="9768" w:type="dxa"/>
        <w:jc w:val="center"/>
        <w:tblBorders>
          <w:top w:val="single" w:color="000000" w:sz="12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3"/>
        <w:gridCol w:w="1600"/>
        <w:gridCol w:w="4205"/>
      </w:tblGrid>
      <w:tr w14:paraId="373E94FA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63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55CA68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600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203549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Z</w:t>
            </w:r>
          </w:p>
        </w:tc>
        <w:tc>
          <w:tcPr>
            <w:tcW w:w="4205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5BC7CE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 value</w:t>
            </w:r>
          </w:p>
        </w:tc>
      </w:tr>
      <w:tr w14:paraId="4CFDFD80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3963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204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600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D82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45</w:t>
            </w:r>
          </w:p>
        </w:tc>
        <w:tc>
          <w:tcPr>
            <w:tcW w:w="4205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E5A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55</w:t>
            </w:r>
          </w:p>
        </w:tc>
      </w:tr>
      <w:tr w14:paraId="2DE22523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0AC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le sex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8E8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66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D2F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96</w:t>
            </w:r>
          </w:p>
        </w:tc>
      </w:tr>
      <w:tr w14:paraId="6429E8BE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C23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ength of stay in neuro-ICU (days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4D7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.39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47D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0</w:t>
            </w:r>
          </w:p>
        </w:tc>
      </w:tr>
      <w:tr w14:paraId="079750A7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CFE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lasgow score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516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64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D37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520</w:t>
            </w:r>
          </w:p>
        </w:tc>
      </w:tr>
      <w:tr w14:paraId="28B0D8DC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7CD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king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EFE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76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020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448</w:t>
            </w:r>
          </w:p>
        </w:tc>
      </w:tr>
      <w:tr w14:paraId="55257673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77A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rinking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BF5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92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D91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355</w:t>
            </w:r>
          </w:p>
        </w:tc>
      </w:tr>
      <w:tr w14:paraId="02E03FD7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68C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iabetes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C26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10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C20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36</w:t>
            </w:r>
          </w:p>
        </w:tc>
      </w:tr>
      <w:tr w14:paraId="6963FE3E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853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B09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56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A85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573</w:t>
            </w:r>
          </w:p>
        </w:tc>
      </w:tr>
      <w:tr w14:paraId="2197B10B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4CE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troke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D93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80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CDB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423</w:t>
            </w:r>
          </w:p>
        </w:tc>
      </w:tr>
      <w:tr w14:paraId="4911B0F1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EAC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eart disease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806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67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BB1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95</w:t>
            </w:r>
          </w:p>
        </w:tc>
      </w:tr>
      <w:tr w14:paraId="291FFBB4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887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erebral infarction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C13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EB5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991</w:t>
            </w:r>
          </w:p>
        </w:tc>
      </w:tr>
      <w:tr w14:paraId="2AD2FFD0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AB0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hronic obstructive pulmonary disease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59A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64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62B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519</w:t>
            </w:r>
          </w:p>
        </w:tc>
      </w:tr>
      <w:tr w14:paraId="63B5A693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4BE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hronic renal insufficiency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D9E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5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E4B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882</w:t>
            </w:r>
          </w:p>
        </w:tc>
      </w:tr>
      <w:tr w14:paraId="01FE7AEE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782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ncer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5B4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94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B41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348</w:t>
            </w:r>
          </w:p>
        </w:tc>
      </w:tr>
      <w:tr w14:paraId="7B9F8AB1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B11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lood transfusion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669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43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A99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64</w:t>
            </w:r>
          </w:p>
        </w:tc>
      </w:tr>
      <w:tr w14:paraId="7BB71FB1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305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Use of ventilator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654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02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D78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44</w:t>
            </w:r>
          </w:p>
        </w:tc>
      </w:tr>
      <w:tr w14:paraId="251329E1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766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ays of ventilator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513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.29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2A5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0</w:t>
            </w:r>
          </w:p>
        </w:tc>
      </w:tr>
      <w:tr w14:paraId="7BFADB3A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46B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Tracheotomy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C40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.58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9F8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0</w:t>
            </w:r>
          </w:p>
        </w:tc>
      </w:tr>
      <w:tr w14:paraId="772D2BFC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963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Trachea cannula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821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.23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375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26</w:t>
            </w:r>
          </w:p>
        </w:tc>
      </w:tr>
      <w:tr w14:paraId="3C4E2A6B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A62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History of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Surgery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890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75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AE5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80</w:t>
            </w:r>
          </w:p>
        </w:tc>
      </w:tr>
      <w:tr w14:paraId="6FC8D6A9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7ED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Lumbar puncture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2E6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.15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A38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32</w:t>
            </w:r>
          </w:p>
        </w:tc>
      </w:tr>
      <w:tr w14:paraId="610EEBC1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ED6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External ventricular drainage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BCA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.12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933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34</w:t>
            </w:r>
          </w:p>
        </w:tc>
      </w:tr>
      <w:tr w14:paraId="39CE43C8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9AE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Deep vein catheterization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6AF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22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78B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822</w:t>
            </w:r>
          </w:p>
        </w:tc>
      </w:tr>
      <w:tr w14:paraId="22202DB3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473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Indwelling urethral catheter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C1F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-0.08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EE4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939</w:t>
            </w:r>
          </w:p>
        </w:tc>
      </w:tr>
      <w:tr w14:paraId="06D0040D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7D4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Blood transfusion 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814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.6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39D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9</w:t>
            </w:r>
          </w:p>
        </w:tc>
      </w:tr>
      <w:tr w14:paraId="7A0EADA1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C6C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History of antibiotic use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D3D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42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E7F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56</w:t>
            </w:r>
          </w:p>
        </w:tc>
      </w:tr>
      <w:tr w14:paraId="1A4C7450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AA9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Sedative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EEB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29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F03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98</w:t>
            </w:r>
          </w:p>
        </w:tc>
      </w:tr>
      <w:tr w14:paraId="7694719E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306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Vaso-active agent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3BC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95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96E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51</w:t>
            </w:r>
          </w:p>
        </w:tc>
      </w:tr>
      <w:tr w14:paraId="1327096F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853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KCL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4B2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7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1DC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945</w:t>
            </w:r>
          </w:p>
        </w:tc>
      </w:tr>
      <w:tr w14:paraId="5328FF72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CB1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lucocorticoid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6EF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.11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6E0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35</w:t>
            </w:r>
          </w:p>
        </w:tc>
      </w:tr>
      <w:tr w14:paraId="67ABEF89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04C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Anticoagulant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79D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.17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ED5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2</w:t>
            </w:r>
          </w:p>
        </w:tc>
      </w:tr>
      <w:tr w14:paraId="147EF4AA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480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MI, (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83E8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58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7BF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562</w:t>
            </w:r>
          </w:p>
        </w:tc>
      </w:tr>
      <w:tr w14:paraId="64C60ED3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4C4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AC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953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90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122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368</w:t>
            </w:r>
          </w:p>
        </w:tc>
      </w:tr>
      <w:tr w14:paraId="5DAA4646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29D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lbumin, (g/L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81E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1.99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3289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47</w:t>
            </w:r>
          </w:p>
        </w:tc>
      </w:tr>
      <w:tr w14:paraId="6BB353F7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6B3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arbamid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e, (mmol/L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960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58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1CA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15</w:t>
            </w:r>
          </w:p>
        </w:tc>
      </w:tr>
      <w:tr w14:paraId="4C0DD220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345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otal protein, (g/L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FCB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49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73C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21</w:t>
            </w:r>
          </w:p>
        </w:tc>
      </w:tr>
      <w:tr w14:paraId="182B1E75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83B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WBC, (10^9/L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DBD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09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A5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274</w:t>
            </w:r>
          </w:p>
        </w:tc>
      </w:tr>
      <w:tr w14:paraId="70FA972A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401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emoglobin, (g/L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FA4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10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CD9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270</w:t>
            </w:r>
          </w:p>
        </w:tc>
      </w:tr>
      <w:tr w14:paraId="06332357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E64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RP (mg/dl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431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25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925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804</w:t>
            </w:r>
          </w:p>
        </w:tc>
      </w:tr>
      <w:tr w14:paraId="561FD80C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607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Neutrophil ratio (%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5A6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-0.98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CAD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329</w:t>
            </w:r>
          </w:p>
        </w:tc>
      </w:tr>
      <w:tr w14:paraId="1969EDAE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1F5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Lymphocyte ratio (%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9CD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-0.83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03D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407</w:t>
            </w:r>
          </w:p>
        </w:tc>
      </w:tr>
      <w:tr w14:paraId="7BCA295F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FC8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 xml:space="preserve">Neutrophil count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(10^9/L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C44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-0.42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ED5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75</w:t>
            </w:r>
          </w:p>
        </w:tc>
      </w:tr>
      <w:tr w14:paraId="23BF1AAA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BB0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 xml:space="preserve">Lymphocyte count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(10^9/L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F71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-0.69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B01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490</w:t>
            </w:r>
          </w:p>
        </w:tc>
      </w:tr>
      <w:tr w14:paraId="04CB4C2C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0ED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rocalcitonin, (ng/ml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855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97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8B2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331</w:t>
            </w:r>
          </w:p>
        </w:tc>
      </w:tr>
      <w:tr w14:paraId="4D34F0EA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E48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LT, (U/L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C8A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0.15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410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884</w:t>
            </w:r>
          </w:p>
        </w:tc>
      </w:tr>
      <w:tr w14:paraId="0D3431C5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09E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ST, (U/L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1B6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8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6FB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855</w:t>
            </w:r>
          </w:p>
        </w:tc>
      </w:tr>
      <w:tr w14:paraId="39BC6571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B99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Uric Acid, (umol/L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2CA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57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85C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569</w:t>
            </w:r>
          </w:p>
        </w:tc>
      </w:tr>
      <w:tr w14:paraId="375B7F36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2C3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lucose, (mmol/L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0D3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12</w:t>
            </w:r>
          </w:p>
        </w:tc>
        <w:tc>
          <w:tcPr>
            <w:tcW w:w="42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725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263</w:t>
            </w:r>
          </w:p>
        </w:tc>
      </w:tr>
      <w:tr w14:paraId="3662CA32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963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734273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Numbe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of antibiotics*</w:t>
            </w:r>
          </w:p>
        </w:tc>
        <w:tc>
          <w:tcPr>
            <w:tcW w:w="1600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0805B1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6.73</w:t>
            </w:r>
          </w:p>
        </w:tc>
        <w:tc>
          <w:tcPr>
            <w:tcW w:w="4205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6AFA2E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0</w:t>
            </w:r>
          </w:p>
        </w:tc>
      </w:tr>
    </w:tbl>
    <w:p w14:paraId="0B3C1BC9">
      <w:pPr>
        <w:bidi w:val="0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</w:p>
    <w:p w14:paraId="130F7E22">
      <w:pPr>
        <w:bidi w:val="0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</w:p>
    <w:p w14:paraId="6EB7F4F2">
      <w:pPr>
        <w:bidi w:val="0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</w:p>
    <w:p w14:paraId="503ACE0E">
      <w:pPr>
        <w:bidi w:val="0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</w:p>
    <w:p w14:paraId="220131E6">
      <w:pPr>
        <w:bidi w:val="0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</w:p>
    <w:p w14:paraId="714EC635">
      <w:pPr>
        <w:bidi w:val="0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</w:p>
    <w:p w14:paraId="7369403F">
      <w:pPr>
        <w:bidi w:val="0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</w:p>
    <w:p w14:paraId="794EB488">
      <w:pPr>
        <w:bidi w:val="0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</w:p>
    <w:p w14:paraId="76A5BF5A">
      <w:pPr>
        <w:bidi w:val="0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</w:p>
    <w:p w14:paraId="3D864278">
      <w:pPr>
        <w:bidi w:val="0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highlight w:val="none"/>
        </w:rPr>
        <w:t>Note:INR,International Normalized Ratio; BMI: Body mass index; RBC, red blood cell; WBC, white blood cell; ALT, Alanine transaminase; AST, Aspartate transaminase; EVD: External Ventricular Drainage;LAC, Lactic acid.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 xml:space="preserve"> </w:t>
      </w:r>
    </w:p>
    <w:p w14:paraId="34C3F273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76CEE8B2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4EA8A865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6733C64D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44AA76D1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4B171772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33BB6372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1D43A6CA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28CC11BF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20496D70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78241A93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5663B2D2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6E3244E1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5EB6D680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0C40D685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70B01D2D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4E20A4E3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0E4CE915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4F538F1B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2EBAAC64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5FDBDEC8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6D875325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539A52EF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0C641EEA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5A7EA27D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211659E8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5A944EC4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56B70F5C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6F0F3DEF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62DF51A1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75167F59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6AA621B7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05B1E0B5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6D01B923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55FF7AD8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5D0E405E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47159569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38F1DEDE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294E9AA0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619CE8CC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2C9E2214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42A22228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2447120E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0409083C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4740BBDB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1BC32F8D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1BD0CCA1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3A5008BD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6B728361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61B919A3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3D9129D5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52B54E50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091F29A5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2BDE4A48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61E4A416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7A356F49">
      <w:pPr>
        <w:bidi w:val="0"/>
        <w:ind w:firstLine="483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04A6C2F5">
      <w:pPr>
        <w:bidi w:val="0"/>
        <w:jc w:val="left"/>
        <w:rPr>
          <w:rFonts w:hint="default"/>
          <w:color w:val="auto"/>
          <w:highlight w:val="none"/>
          <w:lang w:val="en-US" w:eastAsia="zh-CN"/>
        </w:rPr>
      </w:pPr>
      <w:r>
        <w:rPr>
          <w:rFonts w:hint="eastAsia" w:ascii="Times New Roman" w:hAnsi="Times New Roman"/>
          <w:b/>
          <w:color w:val="auto"/>
          <w:sz w:val="20"/>
          <w:szCs w:val="20"/>
          <w:highlight w:val="none"/>
        </w:rPr>
        <w:t>Table S</w:t>
      </w:r>
      <w:r>
        <w:rPr>
          <w:rFonts w:hint="eastAsia" w:ascii="Times New Roman" w:hAnsi="Times New Roman"/>
          <w:b/>
          <w:color w:val="auto"/>
          <w:sz w:val="20"/>
          <w:szCs w:val="20"/>
          <w:highlight w:val="none"/>
          <w:lang w:val="en-US" w:eastAsia="zh-CN"/>
        </w:rPr>
        <w:t>3</w:t>
      </w:r>
      <w:r>
        <w:rPr>
          <w:rFonts w:hint="eastAsia" w:ascii="Times New Roman" w:hAnsi="Times New Roman"/>
          <w:b/>
          <w:color w:val="auto"/>
          <w:sz w:val="20"/>
          <w:szCs w:val="20"/>
          <w:highlight w:val="none"/>
        </w:rPr>
        <w:t>.</w:t>
      </w:r>
      <w:r>
        <w:rPr>
          <w:rFonts w:hint="eastAsia" w:ascii="Times New Roman" w:hAnsi="Times New Roman"/>
          <w:b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/>
          <w:color w:val="auto"/>
          <w:sz w:val="20"/>
          <w:szCs w:val="20"/>
          <w:highlight w:val="none"/>
          <w:lang w:val="en-US" w:eastAsia="zh-CN"/>
        </w:rPr>
        <w:t>Percentage and handling of missing data</w:t>
      </w:r>
    </w:p>
    <w:tbl>
      <w:tblPr>
        <w:tblStyle w:val="4"/>
        <w:tblpPr w:leftFromText="180" w:rightFromText="180" w:vertAnchor="text" w:horzAnchor="page" w:tblpXSpec="center" w:tblpY="119"/>
        <w:tblOverlap w:val="never"/>
        <w:tblW w:w="8954" w:type="dxa"/>
        <w:jc w:val="center"/>
        <w:tblBorders>
          <w:top w:val="single" w:color="000000" w:sz="12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7"/>
        <w:gridCol w:w="3379"/>
        <w:gridCol w:w="2258"/>
      </w:tblGrid>
      <w:tr w14:paraId="0B5AC7AD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17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5B9796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379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690460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rcentage of missing data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2258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7DD01E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andle approach</w:t>
            </w:r>
          </w:p>
        </w:tc>
      </w:tr>
      <w:tr w14:paraId="0A903A94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3317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7CB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3379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6A6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258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8A0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</w:tr>
      <w:tr w14:paraId="3536145F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96E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le sex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BF8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DFB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</w:tr>
      <w:tr w14:paraId="43E6B2C4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99E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ength of stay in neuro-ICU (days)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A0B9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25E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</w:tr>
      <w:tr w14:paraId="38DA4008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B46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lasgow score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00D3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735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mean filling</w:t>
            </w:r>
          </w:p>
        </w:tc>
      </w:tr>
      <w:tr w14:paraId="0C2E10EE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E89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moking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9725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93E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</w:tr>
      <w:tr w14:paraId="585A1667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EAD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rinking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796A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ED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</w:tr>
      <w:tr w14:paraId="6AE09FE2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D63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iabetes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19A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E22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</w:tr>
      <w:tr w14:paraId="70542F45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C4F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10A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CC4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</w:tr>
      <w:tr w14:paraId="2E517453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619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troke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25A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E53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</w:tr>
      <w:tr w14:paraId="4A8ECDD5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D6E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eart disease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F50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53A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</w:tr>
      <w:tr w14:paraId="7F649F0B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40B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erebral infarction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89D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708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</w:tr>
      <w:tr w14:paraId="7D578BBF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3B8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hronic obstructive pulmonary disease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0EE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EA1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</w:tr>
      <w:tr w14:paraId="2A3A8702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EE7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hronic renal insufficiency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1F8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3ED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</w:tr>
      <w:tr w14:paraId="5F91D8AD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99C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ncer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01E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8594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</w:tr>
      <w:tr w14:paraId="23DE9E73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B56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lood transfusion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022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6B3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</w:tr>
      <w:tr w14:paraId="50BFE447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3F7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Use of ventilator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D12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6A1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</w:tr>
      <w:tr w14:paraId="482CFC44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8BF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ays of ventilator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B3A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912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</w:tr>
      <w:tr w14:paraId="2620D3D3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30F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Tracheotomy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0E1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325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</w:tr>
      <w:tr w14:paraId="1B38A9D8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2DE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Trachea cannula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D38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3E5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</w:tr>
      <w:tr w14:paraId="6BF65CD2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931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History of 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Surgery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110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93E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</w:tr>
      <w:tr w14:paraId="06FD09D5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08B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Lumbar puncture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81DB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467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</w:tr>
      <w:tr w14:paraId="550C3BB3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02E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External ventricular drainage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B52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90B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</w:tr>
      <w:tr w14:paraId="7EEB7B4B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0F3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Deep vein catheterization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991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A4E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</w:tr>
      <w:tr w14:paraId="4015C95F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700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Indwelling gastric tube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02B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22E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</w:tr>
      <w:tr w14:paraId="4264085D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4F5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Indwelling urethral catheter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88F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890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</w:tr>
      <w:tr w14:paraId="49377420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14B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Blood transfusion 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312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EC1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</w:tr>
      <w:tr w14:paraId="715ADA99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CF0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History of antibiotic use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EDF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F4B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</w:tr>
      <w:tr w14:paraId="16BDBECE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AF7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Sedative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4A0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FE2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</w:tr>
      <w:tr w14:paraId="6C181332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199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Vaso-active agent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425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E63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</w:tr>
      <w:tr w14:paraId="49F4C969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EC2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KCL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D49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0AB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</w:tr>
      <w:tr w14:paraId="7391340B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9DA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lucocorticoid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D7B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BEE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</w:tr>
      <w:tr w14:paraId="0D5C2552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B8A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Anticoagulant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ECC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498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</w:tr>
      <w:tr w14:paraId="0533C95B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0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918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dmission diagnosis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A71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76C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</w:tr>
      <w:tr w14:paraId="58928C6A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BC2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MI, (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E28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4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288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mean filling</w:t>
            </w:r>
          </w:p>
        </w:tc>
      </w:tr>
      <w:tr w14:paraId="603EB7C2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7D8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AC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3804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F32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multiple imputation</w:t>
            </w:r>
          </w:p>
        </w:tc>
      </w:tr>
      <w:tr w14:paraId="10A4DBF9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A13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lbumin, (g/L)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785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7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613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multiple imputation</w:t>
            </w:r>
          </w:p>
        </w:tc>
      </w:tr>
      <w:tr w14:paraId="2B595336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722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arbamid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e, (mmol/L)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9A2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  <w:t>6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D17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multiple imputation</w:t>
            </w:r>
          </w:p>
        </w:tc>
      </w:tr>
      <w:tr w14:paraId="2783CAF4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571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otal protein, (g/L)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230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4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3A6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mean filling</w:t>
            </w:r>
          </w:p>
        </w:tc>
      </w:tr>
      <w:tr w14:paraId="42CC5398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C84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WBC, (10^9/L)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363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7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448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multiple imputation</w:t>
            </w:r>
          </w:p>
        </w:tc>
      </w:tr>
      <w:tr w14:paraId="7B431D34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647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emoglobin, (g/L)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1D7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4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982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mean filling</w:t>
            </w:r>
          </w:p>
        </w:tc>
      </w:tr>
      <w:tr w14:paraId="6A1129BF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33F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RP (mg/dl)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807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9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FAE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multiple imputation</w:t>
            </w:r>
          </w:p>
        </w:tc>
      </w:tr>
      <w:tr w14:paraId="7E293717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DBF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Neutrophil ratio (%)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591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154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mean filling</w:t>
            </w:r>
          </w:p>
        </w:tc>
      </w:tr>
      <w:tr w14:paraId="6A04C316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672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Lymphocyte ratio (%)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628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D6D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mean filling</w:t>
            </w:r>
          </w:p>
        </w:tc>
      </w:tr>
      <w:tr w14:paraId="43344DB5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C8E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 xml:space="preserve">Neutrophil count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(10^9/L)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5BE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626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mean filling</w:t>
            </w:r>
          </w:p>
        </w:tc>
      </w:tr>
      <w:tr w14:paraId="059F3F1D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18A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 xml:space="preserve">Lymphocyte count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  <w:lang w:bidi="ar"/>
              </w:rPr>
              <w:t>(10^9/L)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F82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DC3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mean filling</w:t>
            </w:r>
          </w:p>
        </w:tc>
      </w:tr>
      <w:tr w14:paraId="44061C5A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005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rocalcitonin, (ng/ml)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EC1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9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68F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multiple imputation</w:t>
            </w:r>
          </w:p>
        </w:tc>
      </w:tr>
      <w:tr w14:paraId="4FE8C786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41D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LT, (U/L)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B53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7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230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multiple imputation</w:t>
            </w:r>
          </w:p>
        </w:tc>
      </w:tr>
      <w:tr w14:paraId="7E0C2A48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D44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ST, (U/L)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E37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7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E9B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multiple imputation</w:t>
            </w:r>
          </w:p>
        </w:tc>
      </w:tr>
      <w:tr w14:paraId="141B8A40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3ED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Uric Acid, (umol/L)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FD4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6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818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multiple imputation</w:t>
            </w:r>
          </w:p>
        </w:tc>
      </w:tr>
      <w:tr w14:paraId="77DF8A0D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DA0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lucose, (mmol/L)</w:t>
            </w:r>
          </w:p>
        </w:tc>
        <w:tc>
          <w:tcPr>
            <w:tcW w:w="33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0B1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7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927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multiple imputation</w:t>
            </w:r>
          </w:p>
        </w:tc>
      </w:tr>
      <w:tr w14:paraId="6AB1AA52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317" w:type="dxa"/>
            <w:shd w:val="clear" w:color="auto" w:fill="auto"/>
            <w:noWrap/>
            <w:vAlign w:val="center"/>
          </w:tcPr>
          <w:p w14:paraId="36D7E8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 xml:space="preserve">Numbe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of antibiotics*</w:t>
            </w:r>
          </w:p>
        </w:tc>
        <w:tc>
          <w:tcPr>
            <w:tcW w:w="3379" w:type="dxa"/>
            <w:shd w:val="clear" w:color="auto" w:fill="auto"/>
            <w:vAlign w:val="center"/>
          </w:tcPr>
          <w:p w14:paraId="3CADA8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2258" w:type="dxa"/>
            <w:shd w:val="clear" w:color="auto" w:fill="auto"/>
            <w:noWrap/>
            <w:vAlign w:val="center"/>
          </w:tcPr>
          <w:p w14:paraId="53855A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</w:p>
        </w:tc>
      </w:tr>
      <w:tr w14:paraId="27189588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317" w:type="dxa"/>
            <w:shd w:val="clear" w:color="auto" w:fill="auto"/>
            <w:noWrap/>
            <w:vAlign w:val="center"/>
          </w:tcPr>
          <w:p w14:paraId="7C895A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hypersensitive C-reactive protein</w:t>
            </w:r>
          </w:p>
        </w:tc>
        <w:tc>
          <w:tcPr>
            <w:tcW w:w="3379" w:type="dxa"/>
            <w:shd w:val="clear" w:color="auto" w:fill="auto"/>
            <w:vAlign w:val="center"/>
          </w:tcPr>
          <w:p w14:paraId="45016F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43</w:t>
            </w:r>
          </w:p>
        </w:tc>
        <w:tc>
          <w:tcPr>
            <w:tcW w:w="2258" w:type="dxa"/>
            <w:shd w:val="clear" w:color="auto" w:fill="auto"/>
            <w:noWrap/>
            <w:vAlign w:val="center"/>
          </w:tcPr>
          <w:p w14:paraId="3C11EF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Delete</w:t>
            </w:r>
          </w:p>
        </w:tc>
      </w:tr>
      <w:tr w14:paraId="59586C35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317" w:type="dxa"/>
            <w:shd w:val="clear" w:color="auto" w:fill="auto"/>
            <w:noWrap/>
            <w:vAlign w:val="center"/>
          </w:tcPr>
          <w:p w14:paraId="45DE4D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platelet distribution width</w:t>
            </w:r>
          </w:p>
        </w:tc>
        <w:tc>
          <w:tcPr>
            <w:tcW w:w="3379" w:type="dxa"/>
            <w:shd w:val="clear" w:color="auto" w:fill="auto"/>
            <w:vAlign w:val="center"/>
          </w:tcPr>
          <w:p w14:paraId="14232D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31</w:t>
            </w:r>
          </w:p>
        </w:tc>
        <w:tc>
          <w:tcPr>
            <w:tcW w:w="2258" w:type="dxa"/>
            <w:shd w:val="clear" w:color="auto" w:fill="auto"/>
            <w:noWrap/>
            <w:vAlign w:val="center"/>
          </w:tcPr>
          <w:p w14:paraId="44A907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Delete</w:t>
            </w:r>
          </w:p>
        </w:tc>
      </w:tr>
      <w:tr w14:paraId="48497DED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317" w:type="dxa"/>
            <w:shd w:val="clear" w:color="auto" w:fill="auto"/>
            <w:noWrap/>
            <w:vAlign w:val="center"/>
          </w:tcPr>
          <w:p w14:paraId="7B3F6E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mean platelet volume</w:t>
            </w:r>
          </w:p>
        </w:tc>
        <w:tc>
          <w:tcPr>
            <w:tcW w:w="3379" w:type="dxa"/>
            <w:shd w:val="clear" w:color="auto" w:fill="auto"/>
            <w:vAlign w:val="center"/>
          </w:tcPr>
          <w:p w14:paraId="2D57A4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23</w:t>
            </w:r>
          </w:p>
        </w:tc>
        <w:tc>
          <w:tcPr>
            <w:tcW w:w="2258" w:type="dxa"/>
            <w:shd w:val="clear" w:color="auto" w:fill="auto"/>
            <w:noWrap/>
            <w:vAlign w:val="center"/>
          </w:tcPr>
          <w:p w14:paraId="2AF4A9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Delete</w:t>
            </w:r>
          </w:p>
        </w:tc>
      </w:tr>
      <w:tr w14:paraId="310EC4D4">
        <w:tblPrEx>
          <w:tblBorders>
            <w:top w:val="single" w:color="000000" w:sz="12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3317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5BBE05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OSM</w:t>
            </w:r>
          </w:p>
        </w:tc>
        <w:tc>
          <w:tcPr>
            <w:tcW w:w="3379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60F574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37</w:t>
            </w:r>
          </w:p>
        </w:tc>
        <w:tc>
          <w:tcPr>
            <w:tcW w:w="2258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6DB0AA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Delete</w:t>
            </w:r>
          </w:p>
        </w:tc>
      </w:tr>
    </w:tbl>
    <w:p w14:paraId="514D0A22">
      <w:pPr>
        <w:bidi w:val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51D85839">
      <w:pPr>
        <w:bidi w:val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1ECF079B">
      <w:pPr>
        <w:bidi w:val="0"/>
        <w:rPr>
          <w:rFonts w:hint="default" w:asciiTheme="minorHAnsi" w:hAnsiTheme="minorHAnsi" w:eastAsiaTheme="minorEastAsia" w:cstheme="minorBidi"/>
          <w:color w:val="auto"/>
          <w:kern w:val="2"/>
          <w:sz w:val="21"/>
          <w:szCs w:val="24"/>
          <w:highlight w:val="none"/>
          <w:lang w:val="en-US" w:eastAsia="zh-CN" w:bidi="ar-SA"/>
        </w:rPr>
      </w:pPr>
    </w:p>
    <w:p w14:paraId="2156EBD5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4832CF8B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4C27B516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07257F32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129601E2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373E1F45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42FB0EC0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51FA2660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57301F8C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6B1F2905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7F4F209A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2B78A397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3DD62172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53D0C9D1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5A98A09B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4BF01227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055BB656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7E0046B9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05467534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4F80A134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7F907241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6122A3FD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20DD4B2E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6982F36A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7B5FD11F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03A3EDA6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568F9A00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2324B92F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765087D4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1339D634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3982F214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0B953667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6125A6EE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7BE5CE63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1081B766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01D58515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777E1A38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3264283D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38108E41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57149BC6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63E43B33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43ADE444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312462F8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0BBB3817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2E841150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044DC536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6748E4EC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6456F55D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248200E5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7ACF93DE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21466CE3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650CDF0B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124434D3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60ADE9C1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3272DC03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754DE837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011885F9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40C77A9C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20F8AA22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1B47231C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0E6E8B6B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12A89972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2655073E">
      <w:pPr>
        <w:bidi w:val="0"/>
        <w:ind w:firstLine="595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048274C0">
      <w:pPr>
        <w:bidi w:val="0"/>
        <w:ind w:firstLine="595" w:firstLineChars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16A91538">
      <w:pPr>
        <w:bidi w:val="0"/>
        <w:jc w:val="left"/>
        <w:rPr>
          <w:rFonts w:hint="eastAsia" w:ascii="Times New Roman" w:hAnsi="Times New Roman"/>
          <w:b w:val="0"/>
          <w:bCs/>
          <w:color w:val="auto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/>
          <w:b/>
          <w:color w:val="auto"/>
          <w:sz w:val="20"/>
          <w:szCs w:val="20"/>
          <w:highlight w:val="none"/>
          <w:lang w:val="en-US" w:eastAsia="zh-CN"/>
        </w:rPr>
        <w:t>Table S4</w:t>
      </w:r>
      <w:r>
        <w:rPr>
          <w:rFonts w:hint="eastAsia" w:ascii="Times New Roman" w:hAnsi="Times New Roman"/>
          <w:b w:val="0"/>
          <w:bCs/>
          <w:color w:val="auto"/>
          <w:sz w:val="20"/>
          <w:szCs w:val="20"/>
          <w:highlight w:val="none"/>
          <w:lang w:val="en-US" w:eastAsia="zh-CN"/>
        </w:rPr>
        <w:t xml:space="preserve"> Parameters settings of four ML model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4"/>
        <w:gridCol w:w="4485"/>
      </w:tblGrid>
      <w:tr w14:paraId="26FDD2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4" w:type="dxa"/>
            <w:tcBorders>
              <w:left w:val="nil"/>
              <w:bottom w:val="single" w:color="auto" w:sz="4" w:space="0"/>
              <w:right w:val="nil"/>
            </w:tcBorders>
          </w:tcPr>
          <w:p w14:paraId="1EDC71BD">
            <w:pPr>
              <w:bidi w:val="0"/>
              <w:jc w:val="left"/>
              <w:rPr>
                <w:rFonts w:hint="default" w:ascii="Times New Roman" w:hAnsi="Times New Roman"/>
                <w:b w:val="0"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Model</w:t>
            </w:r>
          </w:p>
        </w:tc>
        <w:tc>
          <w:tcPr>
            <w:tcW w:w="4485" w:type="dxa"/>
            <w:tcBorders>
              <w:left w:val="nil"/>
              <w:bottom w:val="single" w:color="auto" w:sz="4" w:space="0"/>
              <w:right w:val="nil"/>
            </w:tcBorders>
          </w:tcPr>
          <w:p w14:paraId="4BFA5869">
            <w:pPr>
              <w:bidi w:val="0"/>
              <w:jc w:val="left"/>
              <w:rPr>
                <w:rFonts w:hint="default" w:ascii="Times New Roman" w:hAnsi="Times New Roman"/>
                <w:b w:val="0"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Parameters settings</w:t>
            </w:r>
          </w:p>
        </w:tc>
      </w:tr>
      <w:tr w14:paraId="36A82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20A8A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/>
                <w:b w:val="0"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Classification Tree</w:t>
            </w:r>
          </w:p>
        </w:tc>
        <w:tc>
          <w:tcPr>
            <w:tcW w:w="44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D51F7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Default parameter：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minsplit = 2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minbucket = 7</w:t>
            </w:r>
          </w:p>
        </w:tc>
      </w:tr>
      <w:tr w14:paraId="0C894A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6855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/>
                <w:b w:val="0"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Random Forest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</w:tcPr>
          <w:p w14:paraId="3919A1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ntree=5000</w:t>
            </w:r>
          </w:p>
        </w:tc>
      </w:tr>
      <w:tr w14:paraId="510792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F977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/>
                <w:b w:val="0"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K-Nearest Neighbor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</w:tcPr>
          <w:p w14:paraId="1EE5C0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k = 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distance = 1</w:t>
            </w:r>
          </w:p>
        </w:tc>
      </w:tr>
      <w:tr w14:paraId="28F817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4" w:type="dxa"/>
            <w:tcBorders>
              <w:top w:val="nil"/>
              <w:left w:val="nil"/>
              <w:right w:val="nil"/>
            </w:tcBorders>
            <w:vAlign w:val="top"/>
          </w:tcPr>
          <w:p w14:paraId="080BEC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/>
                <w:b w:val="0"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Support Vector Machines</w:t>
            </w:r>
          </w:p>
        </w:tc>
        <w:tc>
          <w:tcPr>
            <w:tcW w:w="4485" w:type="dxa"/>
            <w:tcBorders>
              <w:top w:val="nil"/>
              <w:left w:val="nil"/>
              <w:right w:val="nil"/>
            </w:tcBorders>
          </w:tcPr>
          <w:p w14:paraId="765BB7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kernel = "sigmoid"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gamma = c(0.1, 0.5, 1, 2, 3, 4)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coef0 = c(0.1, 0.5, 1, 2, 3, 4)</w:t>
            </w:r>
          </w:p>
        </w:tc>
      </w:tr>
    </w:tbl>
    <w:p w14:paraId="4935DA07">
      <w:pPr>
        <w:bidi w:val="0"/>
        <w:jc w:val="left"/>
        <w:rPr>
          <w:rFonts w:hint="default" w:ascii="Times New Roman" w:hAnsi="Times New Roman"/>
          <w:b w:val="0"/>
          <w:bCs/>
          <w:color w:val="auto"/>
          <w:sz w:val="20"/>
          <w:szCs w:val="20"/>
          <w:highlight w:val="none"/>
          <w:lang w:val="en-US" w:eastAsia="zh-CN"/>
        </w:rPr>
      </w:pPr>
    </w:p>
    <w:p w14:paraId="7B0E791B">
      <w:pPr>
        <w:bidi w:val="0"/>
        <w:rPr>
          <w:rFonts w:hint="default" w:asciiTheme="minorHAnsi" w:hAnsiTheme="minorHAnsi" w:eastAsiaTheme="minorEastAsia" w:cstheme="minorBidi"/>
          <w:color w:val="auto"/>
          <w:kern w:val="2"/>
          <w:sz w:val="21"/>
          <w:szCs w:val="24"/>
          <w:highlight w:val="none"/>
          <w:lang w:val="en-US" w:eastAsia="zh-CN" w:bidi="ar-SA"/>
        </w:rPr>
      </w:pPr>
    </w:p>
    <w:p w14:paraId="0C6CCB99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0DB0FA66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0A288C30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05CA734A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37C6F5EF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6F32A02C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01FBC527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52DEDBB4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7EEB42FC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068A8A17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1BEB6C87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0BA405DF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53EC0844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00B04A41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19CE8A55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2F40E7C6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17FF3011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6D34DDB1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041CEEF6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6607014D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5681DC09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1F712A3A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7A3F1604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711396ED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2D01220A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0C7D69B6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55600EF1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65B02E1D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70A1143E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452A3D89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28B3000F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5C0B3404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1E6EB8EF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616F7AFC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74FA20F1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653F0510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53CE3B13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48EF734B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7FAFF407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1CC9284B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6C75A240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04D35E43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462CF62E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35F09E52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44CCDA0D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72A1F565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3EB009C0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7EEF1F5A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4690EFC6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0F3A40C9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63762831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7A2918C8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71C57848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4185B968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48012973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3231AE75">
      <w:pPr>
        <w:bidi w:val="0"/>
        <w:rPr>
          <w:rFonts w:hint="default"/>
          <w:color w:val="auto"/>
          <w:highlight w:val="none"/>
          <w:lang w:val="en-US" w:eastAsia="zh-CN"/>
        </w:rPr>
      </w:pPr>
    </w:p>
    <w:p w14:paraId="1D01C1DD">
      <w:pPr>
        <w:tabs>
          <w:tab w:val="left" w:pos="615"/>
        </w:tabs>
        <w:bidi w:val="0"/>
        <w:jc w:val="left"/>
        <w:rPr>
          <w:rFonts w:hint="eastAsia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ab/>
      </w:r>
    </w:p>
    <w:p w14:paraId="6DAC7DB2">
      <w:pPr>
        <w:tabs>
          <w:tab w:val="left" w:pos="615"/>
        </w:tabs>
        <w:bidi w:val="0"/>
        <w:jc w:val="left"/>
        <w:rPr>
          <w:rFonts w:hint="eastAsia"/>
          <w:color w:val="auto"/>
          <w:highlight w:val="none"/>
          <w:lang w:val="en-US" w:eastAsia="zh-CN"/>
        </w:rPr>
      </w:pPr>
    </w:p>
    <w:p w14:paraId="7B9694C9">
      <w:pPr>
        <w:bidi w:val="0"/>
        <w:jc w:val="left"/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color w:val="auto"/>
          <w:sz w:val="20"/>
          <w:szCs w:val="20"/>
          <w:highlight w:val="none"/>
          <w:lang w:val="en-US" w:eastAsia="zh-CN"/>
        </w:rPr>
        <w:t>Table S5</w:t>
      </w:r>
      <w:r>
        <w:rPr>
          <w:rFonts w:hint="default" w:ascii="Times New Roman" w:hAnsi="Times New Roman" w:cs="Times New Roman"/>
          <w:b w:val="0"/>
          <w:bCs/>
          <w:color w:val="auto"/>
          <w:sz w:val="20"/>
          <w:szCs w:val="20"/>
          <w:highlight w:val="none"/>
          <w:lang w:val="en-US" w:eastAsia="zh-CN"/>
        </w:rPr>
        <w:t xml:space="preserve"> Results of resampling the train and test sets</w:t>
      </w:r>
    </w:p>
    <w:tbl>
      <w:tblPr>
        <w:tblStyle w:val="5"/>
        <w:tblW w:w="8834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052"/>
        <w:gridCol w:w="1048"/>
        <w:gridCol w:w="1105"/>
        <w:gridCol w:w="1015"/>
        <w:gridCol w:w="2256"/>
      </w:tblGrid>
      <w:tr w14:paraId="5DDE265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70886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 xml:space="preserve">Algorithms </w:t>
            </w: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088F4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AUC</w:t>
            </w:r>
          </w:p>
        </w:tc>
        <w:tc>
          <w:tcPr>
            <w:tcW w:w="10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F951C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Sensitivity</w:t>
            </w: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0A6AC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  <w:lang w:val="en-US"/>
              </w:rPr>
            </w:pPr>
            <w:bookmarkStart w:id="19" w:name="OLE_LINK26"/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Specificity</w:t>
            </w:r>
            <w:bookmarkEnd w:id="19"/>
          </w:p>
        </w:tc>
        <w:tc>
          <w:tcPr>
            <w:tcW w:w="10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EA9F9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Accuracy</w:t>
            </w:r>
          </w:p>
        </w:tc>
        <w:tc>
          <w:tcPr>
            <w:tcW w:w="2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5B8B3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AIC</w:t>
            </w:r>
          </w:p>
        </w:tc>
      </w:tr>
      <w:tr w14:paraId="3FA1D45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3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52228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Logistic Regression</w:t>
            </w: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51318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0.804</w:t>
            </w:r>
          </w:p>
        </w:tc>
        <w:tc>
          <w:tcPr>
            <w:tcW w:w="10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204F6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0.931</w:t>
            </w: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0B765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0.408</w:t>
            </w:r>
          </w:p>
        </w:tc>
        <w:tc>
          <w:tcPr>
            <w:tcW w:w="10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A8F06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0.823</w:t>
            </w:r>
          </w:p>
        </w:tc>
        <w:tc>
          <w:tcPr>
            <w:tcW w:w="2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271FF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"/>
              </w:rPr>
              <w:t>477.1</w:t>
            </w:r>
          </w:p>
        </w:tc>
      </w:tr>
    </w:tbl>
    <w:p w14:paraId="01D9CE72">
      <w:pPr>
        <w:tabs>
          <w:tab w:val="left" w:pos="615"/>
        </w:tabs>
        <w:bidi w:val="0"/>
        <w:jc w:val="left"/>
        <w:rPr>
          <w:rFonts w:hint="default" w:ascii="Times New Roman" w:hAnsi="Times New Roman" w:eastAsia="宋体" w:cs="Times New Roman"/>
          <w:color w:val="auto"/>
          <w:highlight w:val="none"/>
          <w:lang w:eastAsia="zh-CN"/>
        </w:rPr>
      </w:pPr>
      <w:r>
        <w:rPr>
          <w:rFonts w:hint="default" w:ascii="Times New Roman" w:hAnsi="Times New Roman" w:eastAsia="宋体" w:cs="Times New Roman"/>
          <w:color w:val="auto"/>
          <w:highlight w:val="none"/>
          <w:lang w:eastAsia="zh-CN"/>
        </w:rPr>
        <w:drawing>
          <wp:inline distT="0" distB="0" distL="114300" distR="114300">
            <wp:extent cx="3549650" cy="3646170"/>
            <wp:effectExtent l="0" t="0" r="6350" b="11430"/>
            <wp:docPr id="2" name="图片 2" descr="120HAP新逻辑回归R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20HAP新逻辑回归Rplo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49650" cy="364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2DE3B">
      <w:pPr>
        <w:tabs>
          <w:tab w:val="left" w:pos="615"/>
        </w:tabs>
        <w:bidi w:val="0"/>
        <w:jc w:val="left"/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highlight w:val="none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highlight w:val="none"/>
          <w:lang w:val="en-US" w:eastAsia="zh-CN"/>
        </w:rPr>
        <w:t>1.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 xml:space="preserve"> ROC curve </w:t>
      </w:r>
      <w:r>
        <w:rPr>
          <w:rFonts w:hint="default" w:ascii="Times New Roman" w:hAnsi="Times New Roman" w:cs="Times New Roman"/>
          <w:b w:val="0"/>
          <w:bCs/>
          <w:color w:val="auto"/>
          <w:sz w:val="20"/>
          <w:szCs w:val="20"/>
          <w:highlight w:val="none"/>
          <w:lang w:val="en-US" w:eastAsia="zh-CN"/>
        </w:rPr>
        <w:t>of resampling the train and test sets</w:t>
      </w:r>
    </w:p>
    <w:p w14:paraId="47B1D921">
      <w:pPr>
        <w:tabs>
          <w:tab w:val="left" w:pos="615"/>
        </w:tabs>
        <w:bidi w:val="0"/>
        <w:jc w:val="left"/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</w:pPr>
    </w:p>
    <w:p w14:paraId="65A5F0CC">
      <w:pPr>
        <w:tabs>
          <w:tab w:val="left" w:pos="615"/>
        </w:tabs>
        <w:bidi w:val="0"/>
        <w:jc w:val="left"/>
        <w:rPr>
          <w:rFonts w:hint="default" w:ascii="Times New Roman" w:hAnsi="Times New Roman" w:eastAsia="宋体" w:cs="Times New Roman"/>
          <w:color w:val="auto"/>
          <w:highlight w:val="none"/>
          <w:lang w:eastAsia="zh-CN"/>
        </w:rPr>
      </w:pPr>
      <w:r>
        <w:rPr>
          <w:rFonts w:hint="default" w:ascii="Times New Roman" w:hAnsi="Times New Roman" w:eastAsia="宋体" w:cs="Times New Roman"/>
          <w:color w:val="auto"/>
          <w:highlight w:val="none"/>
          <w:lang w:eastAsia="zh-CN"/>
        </w:rPr>
        <w:drawing>
          <wp:inline distT="0" distB="0" distL="114300" distR="114300">
            <wp:extent cx="4916170" cy="2949575"/>
            <wp:effectExtent l="0" t="0" r="11430" b="9525"/>
            <wp:docPr id="3" name="图片 3" descr="R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plo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16170" cy="294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14F26">
      <w:pPr>
        <w:tabs>
          <w:tab w:val="left" w:pos="615"/>
        </w:tabs>
        <w:bidi w:val="0"/>
        <w:jc w:val="left"/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highlight w:val="none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 xml:space="preserve">. Nomogram </w:t>
      </w:r>
      <w:r>
        <w:rPr>
          <w:rFonts w:hint="default" w:ascii="Times New Roman" w:hAnsi="Times New Roman" w:cs="Times New Roman"/>
          <w:b w:val="0"/>
          <w:bCs/>
          <w:color w:val="auto"/>
          <w:sz w:val="20"/>
          <w:szCs w:val="20"/>
          <w:highlight w:val="none"/>
          <w:lang w:val="en-US" w:eastAsia="zh-CN"/>
        </w:rPr>
        <w:t>of resampling the train and test sets</w:t>
      </w:r>
    </w:p>
    <w:p w14:paraId="7FCC714F">
      <w:pPr>
        <w:tabs>
          <w:tab w:val="left" w:pos="615"/>
        </w:tabs>
        <w:bidi w:val="0"/>
        <w:jc w:val="left"/>
        <w:rPr>
          <w:rFonts w:hint="default"/>
          <w:color w:val="auto"/>
          <w:highlight w:val="none"/>
          <w:lang w:val="en-US" w:eastAsia="zh-CN"/>
        </w:rPr>
      </w:pPr>
    </w:p>
    <w:p w14:paraId="3265FCAB">
      <w:pPr>
        <w:tabs>
          <w:tab w:val="left" w:pos="615"/>
        </w:tabs>
        <w:bidi w:val="0"/>
        <w:jc w:val="left"/>
        <w:rPr>
          <w:rFonts w:hint="default" w:eastAsia="宋体"/>
          <w:color w:val="auto"/>
          <w:highlight w:val="none"/>
          <w:lang w:val="en-US" w:eastAsia="zh-CN"/>
        </w:rPr>
      </w:pPr>
    </w:p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UwNzhmZmJkODIwYzhiZTVlYmFlOWNiZjA2NDE3NjkifQ=="/>
  </w:docVars>
  <w:rsids>
    <w:rsidRoot w:val="00000000"/>
    <w:rsid w:val="008C0079"/>
    <w:rsid w:val="03906A9D"/>
    <w:rsid w:val="0414575D"/>
    <w:rsid w:val="04EE7F1F"/>
    <w:rsid w:val="051536FE"/>
    <w:rsid w:val="0A951569"/>
    <w:rsid w:val="0C9B08E5"/>
    <w:rsid w:val="0DBC0BBA"/>
    <w:rsid w:val="100B407B"/>
    <w:rsid w:val="17887D5F"/>
    <w:rsid w:val="19650358"/>
    <w:rsid w:val="1B4A1EFB"/>
    <w:rsid w:val="1BB63BD2"/>
    <w:rsid w:val="28063D45"/>
    <w:rsid w:val="29D222F8"/>
    <w:rsid w:val="2A481CFC"/>
    <w:rsid w:val="2FC254E7"/>
    <w:rsid w:val="35523A2F"/>
    <w:rsid w:val="3A276FAE"/>
    <w:rsid w:val="3AFD268F"/>
    <w:rsid w:val="3C1B06E1"/>
    <w:rsid w:val="3F5973C1"/>
    <w:rsid w:val="3F9B2DCE"/>
    <w:rsid w:val="413949ED"/>
    <w:rsid w:val="41794831"/>
    <w:rsid w:val="45B778DE"/>
    <w:rsid w:val="45BD754F"/>
    <w:rsid w:val="475C64DC"/>
    <w:rsid w:val="4DFF1CD5"/>
    <w:rsid w:val="4E1F79CD"/>
    <w:rsid w:val="4E284065"/>
    <w:rsid w:val="4FB20BE6"/>
    <w:rsid w:val="55DE225A"/>
    <w:rsid w:val="5EC56770"/>
    <w:rsid w:val="638E5CCA"/>
    <w:rsid w:val="651A5986"/>
    <w:rsid w:val="6AC31C7B"/>
    <w:rsid w:val="6DB64F5F"/>
    <w:rsid w:val="6E197134"/>
    <w:rsid w:val="6F62442C"/>
    <w:rsid w:val="70A577F7"/>
    <w:rsid w:val="77F008FD"/>
    <w:rsid w:val="78A21F1F"/>
    <w:rsid w:val="799F3BC4"/>
    <w:rsid w:val="7F282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11"/>
    <w:basedOn w:val="6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8">
    <w:name w:val="font71"/>
    <w:basedOn w:val="6"/>
    <w:autoRedefine/>
    <w:qFormat/>
    <w:uiPriority w:val="0"/>
    <w:rPr>
      <w:rFonts w:ascii="微软雅黑" w:hAnsi="微软雅黑" w:eastAsia="微软雅黑" w:cs="微软雅黑"/>
      <w:color w:val="000000"/>
      <w:sz w:val="24"/>
      <w:szCs w:val="24"/>
      <w:u w:val="none"/>
    </w:rPr>
  </w:style>
  <w:style w:type="paragraph" w:customStyle="1" w:styleId="9">
    <w:name w:val="EndNote Bibliography"/>
    <w:basedOn w:val="1"/>
    <w:autoRedefine/>
    <w:qFormat/>
    <w:uiPriority w:val="0"/>
    <w:rPr>
      <w:rFonts w:ascii="Calibri" w:hAnsi="Calibri" w:eastAsia="宋体" w:cs="Calibri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289</Words>
  <Characters>6889</Characters>
  <Lines>0</Lines>
  <Paragraphs>0</Paragraphs>
  <TotalTime>20</TotalTime>
  <ScaleCrop>false</ScaleCrop>
  <LinksUpToDate>false</LinksUpToDate>
  <CharactersWithSpaces>771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3T20:24:00Z</dcterms:created>
  <dc:creator>zjy</dc:creator>
  <cp:lastModifiedBy>Freedom</cp:lastModifiedBy>
  <dcterms:modified xsi:type="dcterms:W3CDTF">2025-03-07T11:00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F6A4593FDF345189DAC9ED07B6191C1_13</vt:lpwstr>
  </property>
  <property fmtid="{D5CDD505-2E9C-101B-9397-08002B2CF9AE}" pid="4" name="KSOTemplateDocerSaveRecord">
    <vt:lpwstr>eyJoZGlkIjoiMjUwNzhmZmJkODIwYzhiZTVlYmFlOWNiZjA2NDE3NjkiLCJ1c2VySWQiOiIzMTc4NTQ1NTkifQ==</vt:lpwstr>
  </property>
</Properties>
</file>